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95F" w:rsidRDefault="00B61DFE">
      <w:pPr>
        <w:rPr>
          <w:rFonts w:ascii="Times New Roman" w:hAnsi="Times New Roman" w:cs="Times New Roman"/>
        </w:rPr>
      </w:pPr>
      <w:bookmarkStart w:id="0" w:name="_Hlk517169809"/>
      <w:r>
        <w:rPr>
          <w:rFonts w:ascii="Times New Roman" w:hAnsi="Times New Roman" w:cs="Times New Roman"/>
        </w:rPr>
        <w:t xml:space="preserve">Additional file 2: </w:t>
      </w:r>
      <w:r w:rsidR="00057433">
        <w:rPr>
          <w:rFonts w:ascii="Times New Roman" w:hAnsi="Times New Roman" w:cs="Times New Roman"/>
        </w:rPr>
        <w:t>Table S</w:t>
      </w:r>
      <w:r w:rsidR="008460C9">
        <w:rPr>
          <w:rFonts w:ascii="Times New Roman" w:hAnsi="Times New Roman" w:cs="Times New Roman"/>
        </w:rPr>
        <w:t>2</w:t>
      </w:r>
      <w:bookmarkStart w:id="1" w:name="_GoBack"/>
      <w:bookmarkEnd w:id="1"/>
      <w:r w:rsidR="000B6C72">
        <w:rPr>
          <w:rFonts w:ascii="Times New Roman" w:hAnsi="Times New Roman" w:cs="Times New Roman"/>
        </w:rPr>
        <w:t>.</w:t>
      </w:r>
      <w:r w:rsidR="0034625D" w:rsidRPr="000B340D">
        <w:rPr>
          <w:rFonts w:ascii="Times New Roman" w:hAnsi="Times New Roman" w:cs="Times New Roman"/>
        </w:rPr>
        <w:t xml:space="preserve"> </w:t>
      </w:r>
      <w:r w:rsidR="000B6C72">
        <w:rPr>
          <w:rFonts w:ascii="Times New Roman" w:hAnsi="Times New Roman" w:cs="Times New Roman"/>
        </w:rPr>
        <w:t>M</w:t>
      </w:r>
      <w:r w:rsidR="001D0AB5">
        <w:rPr>
          <w:rFonts w:ascii="Times New Roman" w:hAnsi="Times New Roman" w:cs="Times New Roman"/>
        </w:rPr>
        <w:t>etabolic characteristics</w:t>
      </w:r>
      <w:r w:rsidR="001D0AB5" w:rsidRPr="006334C5">
        <w:rPr>
          <w:rFonts w:ascii="Times New Roman" w:hAnsi="Times New Roman" w:cs="Times New Roman"/>
        </w:rPr>
        <w:t xml:space="preserve"> </w:t>
      </w:r>
      <w:r w:rsidR="000B6C72">
        <w:rPr>
          <w:rFonts w:ascii="Times New Roman" w:hAnsi="Times New Roman" w:cs="Times New Roman"/>
        </w:rPr>
        <w:t>of ye</w:t>
      </w:r>
      <w:r w:rsidR="00C717B1">
        <w:rPr>
          <w:rFonts w:ascii="Times New Roman" w:hAnsi="Times New Roman" w:cs="Times New Roman"/>
        </w:rPr>
        <w:t>a</w:t>
      </w:r>
      <w:r w:rsidR="000B6C72">
        <w:rPr>
          <w:rFonts w:ascii="Times New Roman" w:hAnsi="Times New Roman" w:cs="Times New Roman"/>
        </w:rPr>
        <w:t>st strains grown in</w:t>
      </w:r>
      <w:r w:rsidR="000B6C72" w:rsidRPr="006334C5">
        <w:rPr>
          <w:rFonts w:ascii="Times New Roman" w:hAnsi="Times New Roman" w:cs="Times New Roman"/>
        </w:rPr>
        <w:t xml:space="preserve"> </w:t>
      </w:r>
      <w:r w:rsidR="001D0AB5" w:rsidRPr="006334C5">
        <w:rPr>
          <w:rFonts w:ascii="Times New Roman" w:hAnsi="Times New Roman" w:cs="Times New Roman"/>
        </w:rPr>
        <w:t>YP</w:t>
      </w:r>
      <w:r w:rsidR="001D0AB5">
        <w:rPr>
          <w:rFonts w:ascii="Times New Roman" w:hAnsi="Times New Roman" w:cs="Times New Roman"/>
        </w:rPr>
        <w:t>DX</w:t>
      </w:r>
      <w:r w:rsidR="002C50A7">
        <w:rPr>
          <w:rFonts w:ascii="Times New Roman" w:hAnsi="Times New Roman" w:cs="Times New Roman"/>
        </w:rPr>
        <w:t xml:space="preserve"> medium</w:t>
      </w:r>
      <w:r w:rsidR="00F66E3E">
        <w:rPr>
          <w:rFonts w:ascii="Times New Roman" w:hAnsi="Times New Roman" w:cs="Times New Roman"/>
        </w:rPr>
        <w:t>.</w:t>
      </w:r>
    </w:p>
    <w:bookmarkEnd w:id="0"/>
    <w:p w:rsidR="00E90A1C" w:rsidRPr="000B340D" w:rsidRDefault="00E90A1C">
      <w:pPr>
        <w:rPr>
          <w:rFonts w:ascii="Times New Roman" w:hAnsi="Times New Roman" w:cs="Times New Roman"/>
        </w:rPr>
      </w:pPr>
    </w:p>
    <w:tbl>
      <w:tblPr>
        <w:tblW w:w="95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008"/>
        <w:gridCol w:w="567"/>
        <w:gridCol w:w="1275"/>
        <w:gridCol w:w="1418"/>
        <w:gridCol w:w="1276"/>
        <w:gridCol w:w="1417"/>
        <w:gridCol w:w="1196"/>
        <w:gridCol w:w="1418"/>
      </w:tblGrid>
      <w:tr w:rsidR="00E547F5" w:rsidRPr="00E90A1C" w:rsidTr="0056548B">
        <w:trPr>
          <w:trHeight w:val="360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E547F5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E547F5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G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lucose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X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ylose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X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ylitol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G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lycerol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A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cetate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7F5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E</w:t>
            </w:r>
            <w:r w:rsidR="00E547F5"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thanol</w:t>
            </w:r>
          </w:p>
          <w:p w:rsidR="00C64F4B" w:rsidRPr="00E90A1C" w:rsidRDefault="00C64F4B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E90A1C">
              <w:rPr>
                <w:rFonts w:ascii="Times New Roman" w:eastAsia="MS PGothic" w:hAnsi="Times New Roman" w:cs="Times New Roman"/>
                <w:color w:val="000000"/>
                <w:kern w:val="0"/>
              </w:rPr>
              <w:t>(g/L)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SS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8.75±3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3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28±0.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3.94±1.9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2.44±2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52±0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27±0.2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41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7.06±1.8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84±2.6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1±0.1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32±0.27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6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7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SS118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0.97±1.62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47±0.82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04±0.12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7±0.19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3.18±1.4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3.58±3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59±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21±0.1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7±0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7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4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0.19±3.64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9±1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31±0.07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25±0.19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07±1.5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84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1.71±0.79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34±0.29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91±0.04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3±0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4.24±0.27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4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2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95±0.1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3±0.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7.19±0.1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0.57±3.17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1±0.07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2±0.06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9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0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85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3.18±0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32±0.16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26±0.0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19±2.1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79±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9±0.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41±0.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36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23±2.2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26±0.53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1±0.87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6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2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2.62±1.8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83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7.69±1.78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44±0.77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05±0.22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2±0.27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6.65±1.76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17±2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79±0.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9±0.1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0.64±2.09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23±2.64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9±0.82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31±0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7±0.23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3.14±1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86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9.77±0.61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44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97±0.07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9±0.01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3.65±1.01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2.59±1.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7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4±0.0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6.79±0.8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52±2.16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78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8±0.09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8±0.0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67±1.07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223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7.37±1.27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03±0.03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3±0.06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5.19±0.89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13±1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37±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2±0.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9.92±1.39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12±1.29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42±0.72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23±0.07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9±0.08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33±0.99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93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2.01±1.19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41±0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34±0.0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7.84±0.7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56±0.1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45±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86±0.47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5±0.33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66±0.17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6±0.02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3.46±0.7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224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6.71±1.76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56±0.48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96±0.12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9±0.06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5.37±0.38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74±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08±0.1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9.98±0.5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23±1.19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81±0.71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7±0.11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9±0.08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47±0.1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lastRenderedPageBreak/>
              <w:t>YK246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0.42±1.42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5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2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9.76±0.67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38±0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03±0.0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7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4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05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6±0.35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15±0.08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6±0.03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4.33±0.55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247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6.8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2.17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82±0.16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7±0.04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7.34±2.4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6.99±2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87±0.0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5±0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26±1.3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54±1.48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6±0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4±0.05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2.67±1.01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248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5.11±0.63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8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1±0.0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54±0.96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67±0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1±0.0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6±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1.8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1.1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09±0.49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7±0.08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14±0.0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3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8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249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5.36±0.85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61±0.02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93±0.02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28±0.33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.82±1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86±0.0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3.03±1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77±1.0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6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08±0.02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54.27±1.86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97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5.17±1.36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55±0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35±0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3.29±0.52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9.16±2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7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63±0.0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43±0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6.04±1.18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6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2.18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95±0.04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79±0.09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54±0.0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.41±1.29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001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08±0.13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8.22±2.22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22±0.23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74±0.07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94±0.4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2.52±1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3.42±3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06±0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03±0.0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02±0.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4.24±1.28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2.07±3.88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25±0.21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11±0.23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43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5.11±1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002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09±0.16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9.54±0.86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09±0.22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17±0.04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32±0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2.13±1.27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5.16±3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22±0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43±0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2.75±1.7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4.44±4.21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.15±0.45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8.47±0.09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55±0.33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3.63±1.56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YK115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AF5E9D">
              <w:rPr>
                <w:rFonts w:ascii="Times New Roman" w:eastAsia="MS PGothic" w:hAnsi="Times New Roman" w:cs="Times New Roman"/>
                <w:color w:val="000000"/>
              </w:rPr>
              <w:t>±0.17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7.15±3.04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63±0.84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42±0.8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09±0.49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9.83±0.04</w:t>
            </w:r>
          </w:p>
        </w:tc>
      </w:tr>
      <w:tr w:rsidR="00AF5E9D" w:rsidRPr="00E90A1C" w:rsidTr="0056548B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0.03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6.51±3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82±0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42±0.8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21±0.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39.79±0.19</w:t>
            </w:r>
          </w:p>
        </w:tc>
      </w:tr>
      <w:tr w:rsidR="00AF5E9D" w:rsidRPr="00E90A1C" w:rsidTr="000256E4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5.72±2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1.86±0.87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7.26±0.99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2.25±0.5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5E9D" w:rsidRPr="00AF5E9D" w:rsidRDefault="00AF5E9D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AF5E9D">
              <w:rPr>
                <w:rFonts w:ascii="Times New Roman" w:eastAsia="MS PGothic" w:hAnsi="Times New Roman" w:cs="Times New Roman"/>
                <w:color w:val="000000"/>
              </w:rPr>
              <w:t>40.09±0.53</w:t>
            </w:r>
          </w:p>
        </w:tc>
      </w:tr>
      <w:tr w:rsidR="000256E4" w:rsidRPr="00E90A1C" w:rsidTr="000256E4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0256E4" w:rsidRPr="00AF5E9D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>YK149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0.8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0256E4">
              <w:rPr>
                <w:rFonts w:ascii="Times New Roman" w:eastAsia="MS PGothic" w:hAnsi="Times New Roman" w:cs="Times New Roman"/>
                <w:color w:val="000000"/>
              </w:rPr>
              <w:t>±0</w:t>
            </w:r>
            <w:r>
              <w:rPr>
                <w:rFonts w:ascii="Times New Roman" w:eastAsia="MS PGothic" w:hAnsi="Times New Roman" w:cs="Times New Roman"/>
                <w:color w:val="000000"/>
              </w:rPr>
              <w:t>.00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9.25±0.74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.46±0.15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5.71±0.14</w:t>
            </w:r>
          </w:p>
        </w:tc>
        <w:tc>
          <w:tcPr>
            <w:tcW w:w="1196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.84±0.03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43.88±0.74</w:t>
            </w:r>
          </w:p>
        </w:tc>
      </w:tr>
      <w:tr w:rsidR="000256E4" w:rsidRPr="00E90A1C" w:rsidTr="008E65CE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0256E4" w:rsidRPr="00AF5E9D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3.36±0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.9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0256E4">
              <w:rPr>
                <w:rFonts w:ascii="Times New Roman" w:eastAsia="MS PGothic" w:hAnsi="Times New Roman" w:cs="Times New Roman"/>
                <w:color w:val="000000"/>
              </w:rPr>
              <w:t>±0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5.84±0.0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.99±0.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45.86±0.22</w:t>
            </w:r>
          </w:p>
        </w:tc>
      </w:tr>
      <w:tr w:rsidR="000256E4" w:rsidRPr="00E90A1C" w:rsidTr="00445224">
        <w:trPr>
          <w:trHeight w:val="360"/>
          <w:jc w:val="center"/>
        </w:trPr>
        <w:tc>
          <w:tcPr>
            <w:tcW w:w="1008" w:type="dxa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0256E4" w:rsidRPr="00AF5E9D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10.01±0.3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2.1</w:t>
            </w:r>
            <w:r>
              <w:rPr>
                <w:rFonts w:ascii="Times New Roman" w:eastAsia="MS PGothic" w:hAnsi="Times New Roman" w:cs="Times New Roman"/>
                <w:color w:val="000000"/>
              </w:rPr>
              <w:t>0</w:t>
            </w:r>
            <w:r w:rsidRPr="000256E4">
              <w:rPr>
                <w:rFonts w:ascii="Times New Roman" w:eastAsia="MS PGothic" w:hAnsi="Times New Roman" w:cs="Times New Roman"/>
                <w:color w:val="000000"/>
              </w:rPr>
              <w:t>±0.03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5.95±0.04</w:t>
            </w:r>
          </w:p>
        </w:tc>
        <w:tc>
          <w:tcPr>
            <w:tcW w:w="119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2.11±0.02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0256E4" w:rsidRPr="000256E4" w:rsidRDefault="000256E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47.17±0.13</w:t>
            </w:r>
          </w:p>
        </w:tc>
      </w:tr>
      <w:tr w:rsidR="00445224" w:rsidRPr="00E90A1C" w:rsidTr="008E65CE">
        <w:trPr>
          <w:trHeight w:val="360"/>
          <w:jc w:val="center"/>
        </w:trPr>
        <w:tc>
          <w:tcPr>
            <w:tcW w:w="1008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445224" w:rsidRPr="00AF5E9D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>YK150</w:t>
            </w:r>
          </w:p>
        </w:tc>
        <w:tc>
          <w:tcPr>
            <w:tcW w:w="56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22.36±0.20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.15±0.24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5.45±0.19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.67±0.04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43.09±1.07</w:t>
            </w:r>
          </w:p>
        </w:tc>
      </w:tr>
      <w:tr w:rsidR="00445224" w:rsidRPr="00E90A1C" w:rsidTr="008E65CE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445224" w:rsidRPr="00AF5E9D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7.29±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.74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5.50±0.1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.82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44.50±0.74</w:t>
            </w:r>
          </w:p>
        </w:tc>
      </w:tr>
      <w:tr w:rsidR="00445224" w:rsidRPr="00E90A1C" w:rsidTr="008E65CE">
        <w:trPr>
          <w:trHeight w:val="36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445224" w:rsidRPr="00AF5E9D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256E4">
              <w:rPr>
                <w:rFonts w:ascii="Times New Roman" w:eastAsia="MS PGothic" w:hAnsi="Times New Roman" w:cs="Times New Roman"/>
                <w:color w:val="000000"/>
              </w:rPr>
              <w:t>N/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3.85±1.8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2.00±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5.59±0.11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1.98±0.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445224" w:rsidRPr="000256E4" w:rsidRDefault="00445224" w:rsidP="00AF5E9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46.01±1.07</w:t>
            </w:r>
          </w:p>
        </w:tc>
      </w:tr>
    </w:tbl>
    <w:p w:rsidR="00725BFD" w:rsidRDefault="008004F3">
      <w:r>
        <w:t xml:space="preserve">N/D: not </w:t>
      </w:r>
      <w:r w:rsidR="00076280" w:rsidRPr="008004F3">
        <w:t>detect</w:t>
      </w:r>
      <w:r w:rsidR="00076280">
        <w:t>ed</w:t>
      </w:r>
    </w:p>
    <w:sectPr w:rsidR="00725BFD" w:rsidSect="000969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0961" w:rsidRDefault="00E70961" w:rsidP="00FF3513">
      <w:r>
        <w:separator/>
      </w:r>
    </w:p>
  </w:endnote>
  <w:endnote w:type="continuationSeparator" w:id="0">
    <w:p w:rsidR="00E70961" w:rsidRDefault="00E70961" w:rsidP="00FF35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0961" w:rsidRDefault="00E70961" w:rsidP="00FF3513">
      <w:r>
        <w:separator/>
      </w:r>
    </w:p>
  </w:footnote>
  <w:footnote w:type="continuationSeparator" w:id="0">
    <w:p w:rsidR="00E70961" w:rsidRDefault="00E70961" w:rsidP="00FF35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BFD"/>
    <w:rsid w:val="000256E4"/>
    <w:rsid w:val="00057433"/>
    <w:rsid w:val="00076280"/>
    <w:rsid w:val="0009695F"/>
    <w:rsid w:val="000B340D"/>
    <w:rsid w:val="000B6C72"/>
    <w:rsid w:val="00132AE2"/>
    <w:rsid w:val="001D0AB5"/>
    <w:rsid w:val="002007C6"/>
    <w:rsid w:val="002B59D6"/>
    <w:rsid w:val="002B6965"/>
    <w:rsid w:val="002C50A7"/>
    <w:rsid w:val="002F33FA"/>
    <w:rsid w:val="00301982"/>
    <w:rsid w:val="0034625D"/>
    <w:rsid w:val="00395CC8"/>
    <w:rsid w:val="003D6860"/>
    <w:rsid w:val="003F342B"/>
    <w:rsid w:val="00445224"/>
    <w:rsid w:val="00467DDA"/>
    <w:rsid w:val="00480EBC"/>
    <w:rsid w:val="00481491"/>
    <w:rsid w:val="0056548B"/>
    <w:rsid w:val="005800F1"/>
    <w:rsid w:val="005A63CC"/>
    <w:rsid w:val="0063794F"/>
    <w:rsid w:val="006857D2"/>
    <w:rsid w:val="00725BFD"/>
    <w:rsid w:val="007A39D3"/>
    <w:rsid w:val="008004F3"/>
    <w:rsid w:val="008460C9"/>
    <w:rsid w:val="008E65CE"/>
    <w:rsid w:val="009E0315"/>
    <w:rsid w:val="00A44FE7"/>
    <w:rsid w:val="00AA6372"/>
    <w:rsid w:val="00AF49B0"/>
    <w:rsid w:val="00AF5E9D"/>
    <w:rsid w:val="00AF5EFA"/>
    <w:rsid w:val="00B13BDE"/>
    <w:rsid w:val="00B61DFE"/>
    <w:rsid w:val="00BA4614"/>
    <w:rsid w:val="00C64F4B"/>
    <w:rsid w:val="00C717B1"/>
    <w:rsid w:val="00C855B6"/>
    <w:rsid w:val="00CA0185"/>
    <w:rsid w:val="00D82AE8"/>
    <w:rsid w:val="00E547F5"/>
    <w:rsid w:val="00E56D85"/>
    <w:rsid w:val="00E70961"/>
    <w:rsid w:val="00E71450"/>
    <w:rsid w:val="00E90A1C"/>
    <w:rsid w:val="00F66E3E"/>
    <w:rsid w:val="00FF3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6C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C7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5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3513"/>
  </w:style>
  <w:style w:type="paragraph" w:styleId="Footer">
    <w:name w:val="footer"/>
    <w:basedOn w:val="Normal"/>
    <w:link w:val="FooterChar"/>
    <w:uiPriority w:val="99"/>
    <w:unhideWhenUsed/>
    <w:rsid w:val="00FF35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35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7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2AF15-0AF4-4EF1-AEED-0F347FF05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独立行政法人　産業技術総合研究所</Company>
  <LinksUpToDate>false</LinksUpToDate>
  <CharactersWithSpaces>3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kobayashi</dc:creator>
  <cp:keywords/>
  <dc:description/>
  <cp:lastModifiedBy>0013914</cp:lastModifiedBy>
  <cp:revision>4</cp:revision>
  <dcterms:created xsi:type="dcterms:W3CDTF">2018-07-05T03:49:00Z</dcterms:created>
  <dcterms:modified xsi:type="dcterms:W3CDTF">2018-08-23T05:18:00Z</dcterms:modified>
</cp:coreProperties>
</file>